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0E0DA" w14:textId="5B12EFAF" w:rsidR="00716747" w:rsidRPr="00FA6004" w:rsidRDefault="00716747" w:rsidP="0071674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0" w:name="_Hlk148971012"/>
      <w:r w:rsidRPr="00716747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FA6004">
        <w:rPr>
          <w:rFonts w:ascii="Times New Roman" w:hAnsi="Times New Roman" w:cs="Times New Roman"/>
          <w:b/>
          <w:bCs/>
          <w:sz w:val="22"/>
        </w:rPr>
        <w:t>Table 1</w:t>
      </w:r>
      <w:bookmarkEnd w:id="0"/>
      <w:r w:rsidRPr="00FA6004">
        <w:rPr>
          <w:rFonts w:ascii="Times New Roman" w:hAnsi="Times New Roman" w:cs="Times New Roman"/>
          <w:b/>
          <w:bCs/>
          <w:sz w:val="22"/>
        </w:rPr>
        <w:t>.</w:t>
      </w:r>
      <w:r w:rsidRPr="00FA6004">
        <w:rPr>
          <w:rFonts w:ascii="Times New Roman" w:hAnsi="Times New Roman" w:cs="Times New Roman"/>
          <w:sz w:val="22"/>
        </w:rPr>
        <w:t xml:space="preserve"> </w:t>
      </w:r>
      <w:r w:rsidRPr="00FA6004">
        <w:rPr>
          <w:rFonts w:ascii="Times New Roman" w:hAnsi="Times New Roman" w:cs="Times New Roman"/>
          <w:b/>
          <w:bCs/>
          <w:sz w:val="22"/>
        </w:rPr>
        <w:t>Eight variants tagged by</w:t>
      </w:r>
      <w:r w:rsidRPr="00FA6004">
        <w:rPr>
          <w:rFonts w:ascii="Times New Roman" w:hAnsi="Times New Roman" w:cs="Times New Roman"/>
          <w:sz w:val="22"/>
        </w:rPr>
        <w:t xml:space="preserve"> </w:t>
      </w:r>
      <w:r w:rsidRPr="00FA6004">
        <w:rPr>
          <w:rFonts w:ascii="Times New Roman" w:hAnsi="Times New Roman" w:cs="Times New Roman"/>
          <w:b/>
          <w:bCs/>
          <w:sz w:val="22"/>
        </w:rPr>
        <w:t>rs6430538 with r2 ≥ 0.8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212"/>
        <w:gridCol w:w="1040"/>
        <w:gridCol w:w="1040"/>
        <w:gridCol w:w="1369"/>
        <w:gridCol w:w="1040"/>
        <w:gridCol w:w="1040"/>
        <w:gridCol w:w="1040"/>
        <w:gridCol w:w="1040"/>
        <w:gridCol w:w="1040"/>
        <w:gridCol w:w="1040"/>
      </w:tblGrid>
      <w:tr w:rsidR="00716747" w:rsidRPr="00FA6004" w14:paraId="7281E86C" w14:textId="77777777" w:rsidTr="00BE7892">
        <w:trPr>
          <w:trHeight w:val="290"/>
        </w:trPr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14:paraId="3D6ED2E7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chr</w:t>
            </w:r>
          </w:p>
        </w:tc>
        <w:tc>
          <w:tcPr>
            <w:tcW w:w="1212" w:type="dxa"/>
            <w:tcBorders>
              <w:bottom w:val="single" w:sz="12" w:space="0" w:color="auto"/>
            </w:tcBorders>
            <w:noWrap/>
            <w:hideMark/>
          </w:tcPr>
          <w:p w14:paraId="5F9DBB3D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pos</w:t>
            </w:r>
          </w:p>
          <w:p w14:paraId="4124EC66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(hg38)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14:paraId="408DEBB5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LD</w:t>
            </w:r>
          </w:p>
          <w:p w14:paraId="1F9852C0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(r²)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14:paraId="31AB5AFB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LD</w:t>
            </w:r>
          </w:p>
          <w:p w14:paraId="15CE10C0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(D')</w:t>
            </w:r>
          </w:p>
        </w:tc>
        <w:tc>
          <w:tcPr>
            <w:tcW w:w="1369" w:type="dxa"/>
            <w:tcBorders>
              <w:bottom w:val="single" w:sz="12" w:space="0" w:color="auto"/>
            </w:tcBorders>
            <w:noWrap/>
            <w:hideMark/>
          </w:tcPr>
          <w:p w14:paraId="1D6546C1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variant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14:paraId="51582C02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Ref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14:paraId="3E9D3705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Alt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14:paraId="3054A30B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AFR</w:t>
            </w:r>
          </w:p>
          <w:p w14:paraId="39FFA9E0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freq</w:t>
            </w:r>
            <w:proofErr w:type="spellEnd"/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14:paraId="2024B7CA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 xml:space="preserve">AMR </w:t>
            </w:r>
            <w:proofErr w:type="spellStart"/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freq</w:t>
            </w:r>
            <w:proofErr w:type="spellEnd"/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14:paraId="3BAB89D0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ASN</w:t>
            </w:r>
          </w:p>
          <w:p w14:paraId="3ED2CAB4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freq</w:t>
            </w:r>
            <w:proofErr w:type="spellEnd"/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14:paraId="37B72293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EUR</w:t>
            </w:r>
          </w:p>
          <w:p w14:paraId="07B62A50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freq</w:t>
            </w:r>
            <w:proofErr w:type="spellEnd"/>
          </w:p>
        </w:tc>
      </w:tr>
      <w:tr w:rsidR="00716747" w:rsidRPr="00FA6004" w14:paraId="5A82BD22" w14:textId="77777777" w:rsidTr="00BE7892">
        <w:trPr>
          <w:trHeight w:val="290"/>
        </w:trPr>
        <w:tc>
          <w:tcPr>
            <w:tcW w:w="1040" w:type="dxa"/>
            <w:tcBorders>
              <w:bottom w:val="nil"/>
            </w:tcBorders>
            <w:noWrap/>
          </w:tcPr>
          <w:p w14:paraId="7CBE5B43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12" w:type="dxa"/>
            <w:tcBorders>
              <w:bottom w:val="nil"/>
            </w:tcBorders>
            <w:noWrap/>
          </w:tcPr>
          <w:p w14:paraId="2DC00610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34782397</w:t>
            </w:r>
          </w:p>
        </w:tc>
        <w:tc>
          <w:tcPr>
            <w:tcW w:w="1040" w:type="dxa"/>
            <w:tcBorders>
              <w:bottom w:val="nil"/>
            </w:tcBorders>
            <w:noWrap/>
          </w:tcPr>
          <w:p w14:paraId="3AB55CDE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40" w:type="dxa"/>
            <w:tcBorders>
              <w:bottom w:val="nil"/>
            </w:tcBorders>
            <w:noWrap/>
          </w:tcPr>
          <w:p w14:paraId="5AB88E4F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69" w:type="dxa"/>
            <w:tcBorders>
              <w:bottom w:val="nil"/>
            </w:tcBorders>
            <w:noWrap/>
          </w:tcPr>
          <w:p w14:paraId="7538487C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1" w:name="_Hlk68805942"/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rs6430538</w:t>
            </w:r>
            <w:bookmarkEnd w:id="1"/>
          </w:p>
        </w:tc>
        <w:tc>
          <w:tcPr>
            <w:tcW w:w="1040" w:type="dxa"/>
            <w:tcBorders>
              <w:bottom w:val="nil"/>
            </w:tcBorders>
            <w:noWrap/>
          </w:tcPr>
          <w:p w14:paraId="0B41AA72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40" w:type="dxa"/>
            <w:tcBorders>
              <w:bottom w:val="nil"/>
            </w:tcBorders>
            <w:noWrap/>
          </w:tcPr>
          <w:p w14:paraId="71349261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40" w:type="dxa"/>
            <w:tcBorders>
              <w:bottom w:val="nil"/>
            </w:tcBorders>
            <w:noWrap/>
          </w:tcPr>
          <w:p w14:paraId="08E09192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040" w:type="dxa"/>
            <w:tcBorders>
              <w:bottom w:val="nil"/>
            </w:tcBorders>
            <w:noWrap/>
          </w:tcPr>
          <w:p w14:paraId="2A3D4B1B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040" w:type="dxa"/>
            <w:tcBorders>
              <w:bottom w:val="nil"/>
            </w:tcBorders>
            <w:noWrap/>
          </w:tcPr>
          <w:p w14:paraId="0C772613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040" w:type="dxa"/>
            <w:tcBorders>
              <w:bottom w:val="nil"/>
            </w:tcBorders>
            <w:noWrap/>
          </w:tcPr>
          <w:p w14:paraId="51FC6385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49</w:t>
            </w:r>
          </w:p>
        </w:tc>
      </w:tr>
      <w:tr w:rsidR="00716747" w:rsidRPr="00FA6004" w14:paraId="16FD9CEB" w14:textId="77777777" w:rsidTr="00BE7892">
        <w:trPr>
          <w:trHeight w:val="290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649E96B1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</w:tcPr>
          <w:p w14:paraId="3308003C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3477954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4FDC1E8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2604BF65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</w:tcPr>
          <w:p w14:paraId="1F2F3E90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rs674100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727FEEFB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30FFF6C4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66AA801D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3601BA3E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7B52B0F7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2E5BE8C5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49</w:t>
            </w:r>
          </w:p>
        </w:tc>
      </w:tr>
      <w:tr w:rsidR="00716747" w:rsidRPr="00FA6004" w14:paraId="0BD5F7BF" w14:textId="77777777" w:rsidTr="00BE7892">
        <w:trPr>
          <w:trHeight w:val="290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1A79A490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</w:tcPr>
          <w:p w14:paraId="47AADCD6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3478297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00E6E440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34CF0AF2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</w:tcPr>
          <w:p w14:paraId="05E3B964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rs759905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0C4BD748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48EABDA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00639F5B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08E51711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7B292B6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78B3266C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49</w:t>
            </w:r>
          </w:p>
        </w:tc>
      </w:tr>
      <w:tr w:rsidR="00716747" w:rsidRPr="00FA6004" w14:paraId="1AE9E0C2" w14:textId="77777777" w:rsidTr="00BE7892">
        <w:trPr>
          <w:trHeight w:val="290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2A8E0D44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</w:tcPr>
          <w:p w14:paraId="269FA9FE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3478032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6494944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48CA74B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</w:tcPr>
          <w:p w14:paraId="32FAD02C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rs675183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B10FF59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3620F198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28E11C27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F01C607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6216EDC8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24ACF96F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48</w:t>
            </w:r>
          </w:p>
        </w:tc>
      </w:tr>
      <w:tr w:rsidR="00716747" w:rsidRPr="00FA6004" w14:paraId="59F070E2" w14:textId="77777777" w:rsidTr="00BE7892">
        <w:trPr>
          <w:trHeight w:val="280"/>
        </w:trPr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9602641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  <w:hideMark/>
          </w:tcPr>
          <w:p w14:paraId="18A852CC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3479095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C7D2505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801DA2D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hideMark/>
          </w:tcPr>
          <w:p w14:paraId="3A1BD461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rs14611254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8AF5385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923FDB1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CAAG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54C84A1D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2D01A12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2484EEB8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AC6DBF1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48</w:t>
            </w:r>
          </w:p>
        </w:tc>
      </w:tr>
      <w:tr w:rsidR="00716747" w:rsidRPr="00FA6004" w14:paraId="501DE57E" w14:textId="77777777" w:rsidTr="00BE7892">
        <w:trPr>
          <w:trHeight w:val="280"/>
        </w:trPr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7827811D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  <w:hideMark/>
          </w:tcPr>
          <w:p w14:paraId="1E912EC6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3482394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2BC1182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43F88F2E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  <w:hideMark/>
          </w:tcPr>
          <w:p w14:paraId="3199A138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rs495393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DCA9C16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10D2E16B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51E8F3B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0069773F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691050D3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hideMark/>
          </w:tcPr>
          <w:p w14:paraId="31F99D8D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49</w:t>
            </w:r>
          </w:p>
        </w:tc>
      </w:tr>
      <w:tr w:rsidR="00716747" w:rsidRPr="00FA6004" w14:paraId="22BB33B2" w14:textId="77777777" w:rsidTr="00BE7892">
        <w:trPr>
          <w:trHeight w:val="290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25F9E040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</w:tcPr>
          <w:p w14:paraId="7E1CCA0B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3481898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317FFD2F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1620D137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</w:tcPr>
          <w:p w14:paraId="0406D5FE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rs675333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154C2ECB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26ABDA18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29DA94F9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4191EE85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16784AE5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1FDE0038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48</w:t>
            </w:r>
          </w:p>
        </w:tc>
      </w:tr>
      <w:tr w:rsidR="00716747" w:rsidRPr="00FA6004" w14:paraId="4F3A368C" w14:textId="77777777" w:rsidTr="00BE7892">
        <w:trPr>
          <w:trHeight w:val="290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02BAF4DB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</w:tcPr>
          <w:p w14:paraId="59502A15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3483467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736B4E21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76A14B69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noWrap/>
          </w:tcPr>
          <w:p w14:paraId="24D6EC10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rs675804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642AF176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E7E18ED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268F2CDE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5DB90249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1D9988DB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</w:tcPr>
          <w:p w14:paraId="26240756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49</w:t>
            </w:r>
          </w:p>
        </w:tc>
      </w:tr>
      <w:tr w:rsidR="00716747" w:rsidRPr="00FA6004" w14:paraId="4C699AD2" w14:textId="77777777" w:rsidTr="00BE7892">
        <w:trPr>
          <w:trHeight w:val="280"/>
        </w:trPr>
        <w:tc>
          <w:tcPr>
            <w:tcW w:w="10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74B7D91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61CDBF2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34757922</w:t>
            </w: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C2EBC90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804BEA6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136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912B415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rs1942041</w:t>
            </w: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D9351EF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7BB2288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12873AD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7EA9D80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EA8EF53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1F202FE" w14:textId="77777777" w:rsidR="00716747" w:rsidRPr="00FA6004" w:rsidRDefault="00716747" w:rsidP="00BE7892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</w:tbl>
    <w:p w14:paraId="0A654E3F" w14:textId="77777777" w:rsidR="00716747" w:rsidRPr="00FA6004" w:rsidRDefault="00716747" w:rsidP="00716747">
      <w:pPr>
        <w:spacing w:line="480" w:lineRule="auto"/>
        <w:rPr>
          <w:rFonts w:ascii="Times New Roman" w:hAnsi="Times New Roman" w:cs="Times New Roman"/>
          <w:sz w:val="22"/>
        </w:rPr>
      </w:pPr>
    </w:p>
    <w:p w14:paraId="2B6F32F4" w14:textId="5CB54FDB" w:rsidR="00642EF3" w:rsidRPr="00FA6004" w:rsidRDefault="00642EF3" w:rsidP="00642EF3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642EF3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Pr="00FA6004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FA6004">
        <w:rPr>
          <w:rFonts w:ascii="Times New Roman" w:hAnsi="Times New Roman" w:cs="Times New Roman"/>
          <w:b/>
          <w:bCs/>
          <w:sz w:val="22"/>
        </w:rPr>
        <w:t xml:space="preserve">. Differential expression analysis of </w:t>
      </w:r>
      <w:r w:rsidRPr="00FA6004">
        <w:rPr>
          <w:rFonts w:ascii="Times New Roman" w:hAnsi="Times New Roman" w:cs="Times New Roman"/>
          <w:b/>
          <w:bCs/>
          <w:i/>
          <w:iCs/>
          <w:sz w:val="22"/>
        </w:rPr>
        <w:t>TMEM163</w:t>
      </w:r>
      <w:r w:rsidRPr="00FA6004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1275"/>
        <w:gridCol w:w="993"/>
      </w:tblGrid>
      <w:tr w:rsidR="00642EF3" w:rsidRPr="00FA6004" w14:paraId="19DB595F" w14:textId="77777777" w:rsidTr="00BE7892">
        <w:trPr>
          <w:trHeight w:val="280"/>
        </w:trPr>
        <w:tc>
          <w:tcPr>
            <w:tcW w:w="1980" w:type="dxa"/>
            <w:tcBorders>
              <w:bottom w:val="single" w:sz="12" w:space="0" w:color="auto"/>
            </w:tcBorders>
            <w:noWrap/>
            <w:hideMark/>
          </w:tcPr>
          <w:p w14:paraId="640292E7" w14:textId="77777777" w:rsidR="00642EF3" w:rsidRPr="00FA6004" w:rsidRDefault="00642EF3" w:rsidP="00BE78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Brain region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51CAA712" w14:textId="77777777" w:rsidR="00642EF3" w:rsidRPr="00FA6004" w:rsidRDefault="00642EF3" w:rsidP="00BE78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log2 Fold Change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667840BE" w14:textId="77777777" w:rsidR="00642EF3" w:rsidRPr="00FA6004" w:rsidRDefault="00642EF3" w:rsidP="00BE78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2E58A5BF" w14:textId="77777777" w:rsidR="00642EF3" w:rsidRPr="00FA6004" w:rsidRDefault="00642EF3" w:rsidP="00BE78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FDR</w:t>
            </w:r>
          </w:p>
        </w:tc>
      </w:tr>
      <w:tr w:rsidR="00642EF3" w:rsidRPr="00FA6004" w14:paraId="3B0B16C0" w14:textId="77777777" w:rsidTr="00BE7892">
        <w:trPr>
          <w:trHeight w:val="280"/>
        </w:trPr>
        <w:tc>
          <w:tcPr>
            <w:tcW w:w="198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F0041D8" w14:textId="77777777" w:rsidR="00642EF3" w:rsidRPr="000F397C" w:rsidRDefault="00642EF3" w:rsidP="00BE78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2" w:name="_Hlk148971221"/>
            <w:r w:rsidRPr="000F397C">
              <w:rPr>
                <w:rFonts w:ascii="Times New Roman" w:hAnsi="Times New Roman" w:cs="Times New Roman"/>
                <w:b/>
                <w:bCs/>
                <w:sz w:val="22"/>
              </w:rPr>
              <w:t>Entorhinal Cortex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7EAB504" w14:textId="77777777" w:rsidR="00642EF3" w:rsidRPr="000F397C" w:rsidRDefault="00642EF3" w:rsidP="00BE78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397C">
              <w:rPr>
                <w:rFonts w:ascii="Times New Roman" w:hAnsi="Times New Roman" w:cs="Times New Roman"/>
                <w:b/>
                <w:bCs/>
                <w:sz w:val="22"/>
              </w:rPr>
              <w:t>-0.44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22F211D" w14:textId="77777777" w:rsidR="00642EF3" w:rsidRPr="000F397C" w:rsidRDefault="00642EF3" w:rsidP="00BE78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397C">
              <w:rPr>
                <w:rFonts w:ascii="Times New Roman" w:hAnsi="Times New Roman" w:cs="Times New Roman"/>
                <w:b/>
                <w:bCs/>
                <w:sz w:val="22"/>
              </w:rPr>
              <w:t>1.00E-02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5161407" w14:textId="77777777" w:rsidR="00642EF3" w:rsidRPr="000F397C" w:rsidRDefault="00642EF3" w:rsidP="00BE78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F397C">
              <w:rPr>
                <w:rFonts w:ascii="Times New Roman" w:hAnsi="Times New Roman" w:cs="Times New Roman"/>
                <w:b/>
                <w:bCs/>
                <w:sz w:val="22"/>
              </w:rPr>
              <w:t>0.018</w:t>
            </w:r>
          </w:p>
        </w:tc>
      </w:tr>
      <w:bookmarkEnd w:id="2"/>
      <w:tr w:rsidR="00642EF3" w:rsidRPr="00FA6004" w14:paraId="51C5B03E" w14:textId="77777777" w:rsidTr="00BE7892">
        <w:trPr>
          <w:trHeight w:val="280"/>
        </w:trPr>
        <w:tc>
          <w:tcPr>
            <w:tcW w:w="1980" w:type="dxa"/>
            <w:tcBorders>
              <w:top w:val="nil"/>
              <w:bottom w:val="nil"/>
            </w:tcBorders>
            <w:noWrap/>
            <w:hideMark/>
          </w:tcPr>
          <w:p w14:paraId="3374A528" w14:textId="77777777" w:rsidR="00642EF3" w:rsidRPr="00FA6004" w:rsidRDefault="00642EF3" w:rsidP="00BE78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Hippocampu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CF0CE78" w14:textId="77777777" w:rsidR="00642EF3" w:rsidRPr="00FA6004" w:rsidRDefault="00642EF3" w:rsidP="00BE78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-0.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D2D8A63" w14:textId="77777777" w:rsidR="00642EF3" w:rsidRPr="00FA6004" w:rsidRDefault="00642EF3" w:rsidP="00BE78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1.32E-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722EC08" w14:textId="77777777" w:rsidR="00642EF3" w:rsidRPr="00FA6004" w:rsidRDefault="00642EF3" w:rsidP="00BE789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A6004">
              <w:rPr>
                <w:rFonts w:ascii="Times New Roman" w:hAnsi="Times New Roman" w:cs="Times New Roman"/>
                <w:sz w:val="22"/>
              </w:rPr>
              <w:t>0.352</w:t>
            </w:r>
          </w:p>
        </w:tc>
      </w:tr>
      <w:tr w:rsidR="00642EF3" w:rsidRPr="00FA6004" w14:paraId="47159B6C" w14:textId="77777777" w:rsidTr="00BE7892">
        <w:trPr>
          <w:trHeight w:val="280"/>
        </w:trPr>
        <w:tc>
          <w:tcPr>
            <w:tcW w:w="198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807235A" w14:textId="77777777" w:rsidR="00642EF3" w:rsidRPr="00FA6004" w:rsidRDefault="00642EF3" w:rsidP="00BE78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3" w:name="_Hlk148971284"/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Temporal Cortex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4E3EB98" w14:textId="77777777" w:rsidR="00642EF3" w:rsidRPr="00FA6004" w:rsidRDefault="00642EF3" w:rsidP="00BE78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-0.52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6D1ED07" w14:textId="77777777" w:rsidR="00642EF3" w:rsidRPr="00FA6004" w:rsidRDefault="00642EF3" w:rsidP="00BE78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4.32E-05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E7EF1F8" w14:textId="77777777" w:rsidR="00642EF3" w:rsidRPr="00FA6004" w:rsidRDefault="00642EF3" w:rsidP="00BE789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6004">
              <w:rPr>
                <w:rFonts w:ascii="Times New Roman" w:hAnsi="Times New Roman" w:cs="Times New Roman"/>
                <w:b/>
                <w:bCs/>
                <w:sz w:val="22"/>
              </w:rPr>
              <w:t>0.001</w:t>
            </w:r>
          </w:p>
        </w:tc>
      </w:tr>
      <w:bookmarkEnd w:id="3"/>
    </w:tbl>
    <w:p w14:paraId="22F86064" w14:textId="77777777" w:rsidR="00642EF3" w:rsidRPr="00FA6004" w:rsidRDefault="00642EF3" w:rsidP="00642EF3">
      <w:pPr>
        <w:spacing w:line="480" w:lineRule="auto"/>
        <w:rPr>
          <w:rFonts w:ascii="Times New Roman" w:hAnsi="Times New Roman" w:cs="Times New Roman"/>
          <w:sz w:val="22"/>
        </w:rPr>
      </w:pPr>
    </w:p>
    <w:p w14:paraId="1EAA94A3" w14:textId="2D96B438" w:rsidR="00716747" w:rsidRDefault="00716747" w:rsidP="0071674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98CA4A9" w14:textId="7395927A" w:rsidR="00642EF3" w:rsidRDefault="00642EF3" w:rsidP="0071674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C213D2B" w14:textId="3234755C" w:rsidR="00642EF3" w:rsidRDefault="00642EF3" w:rsidP="0071674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18722FD" w14:textId="58561236" w:rsidR="00642EF3" w:rsidRDefault="00642EF3" w:rsidP="0071674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9057456" w14:textId="3D2E3891" w:rsidR="00642EF3" w:rsidRDefault="00642EF3" w:rsidP="0071674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313CE7B8" w14:textId="77777777" w:rsidR="004A0BC8" w:rsidRDefault="004A0BC8" w:rsidP="0071674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4" w:name="_GoBack"/>
      <w:bookmarkEnd w:id="4"/>
    </w:p>
    <w:sectPr w:rsidR="004A0BC8" w:rsidSect="0071674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944957" w14:textId="77777777" w:rsidR="00A26AEA" w:rsidRDefault="00A26AEA" w:rsidP="004A0BC8">
      <w:r>
        <w:separator/>
      </w:r>
    </w:p>
  </w:endnote>
  <w:endnote w:type="continuationSeparator" w:id="0">
    <w:p w14:paraId="24D519C4" w14:textId="77777777" w:rsidR="00A26AEA" w:rsidRDefault="00A26AEA" w:rsidP="004A0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E851F9" w14:textId="77777777" w:rsidR="00A26AEA" w:rsidRDefault="00A26AEA" w:rsidP="004A0BC8">
      <w:r>
        <w:separator/>
      </w:r>
    </w:p>
  </w:footnote>
  <w:footnote w:type="continuationSeparator" w:id="0">
    <w:p w14:paraId="6766146B" w14:textId="77777777" w:rsidR="00A26AEA" w:rsidRDefault="00A26AEA" w:rsidP="004A0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747"/>
    <w:rsid w:val="0004237D"/>
    <w:rsid w:val="000B75EB"/>
    <w:rsid w:val="000F397C"/>
    <w:rsid w:val="004A0BC8"/>
    <w:rsid w:val="006371B3"/>
    <w:rsid w:val="00642EF3"/>
    <w:rsid w:val="006F0745"/>
    <w:rsid w:val="00716747"/>
    <w:rsid w:val="00843A61"/>
    <w:rsid w:val="009A4654"/>
    <w:rsid w:val="00A2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C9D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747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747"/>
    <w:rPr>
      <w:rFonts w:asciiTheme="minorHAnsi" w:eastAsiaTheme="minorEastAsia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0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0BC8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0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0BC8"/>
    <w:rPr>
      <w:rFonts w:asciiTheme="minorHAnsi" w:eastAsiaTheme="minorEastAsia" w:hAnsiTheme="minorHAnsi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747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747"/>
    <w:rPr>
      <w:rFonts w:asciiTheme="minorHAnsi" w:eastAsiaTheme="minorEastAsia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0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0BC8"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0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0BC8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石正</dc:creator>
  <cp:keywords/>
  <dc:description/>
  <cp:lastModifiedBy>MahalingamK</cp:lastModifiedBy>
  <cp:revision>4</cp:revision>
  <dcterms:created xsi:type="dcterms:W3CDTF">2021-05-03T04:32:00Z</dcterms:created>
  <dcterms:modified xsi:type="dcterms:W3CDTF">2024-03-13T12:29:00Z</dcterms:modified>
</cp:coreProperties>
</file>